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Results of immune score and stromal score of 569 BLCA patient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580"/>
        <w:gridCol w:w="1701"/>
        <w:gridCol w:w="2410"/>
      </w:tblGrid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omal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mmune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STIMATEScore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8.9837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41.7993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2.81552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0.10952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6.43156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96.5410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97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4.828763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68.4611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23.6323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5.42428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.68998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66.11427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4.951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9.42550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05.525996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5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5.89518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7.4021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8.49302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3.59416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01.6034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28.0092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O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8.585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8.1687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6.7537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0.92906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86.3235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77.2526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2.0038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7.51422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79.51807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60.570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8.79311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99.3632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4U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02.713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6.60739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99.3210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3Y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29.1707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0.34214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9.5128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0.2330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910945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.22417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5.714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5.89860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41.61294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25.959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85.5112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11.47110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2.8394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3.99189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56.83130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9.2807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81.21368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0.4943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Q-A5N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7.38053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9.8334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7.54705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82.2361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2.75511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54.9913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9.65907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1.75472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31.4137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1.72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4.69492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87.0327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2.602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22.842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65.4448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K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54.542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1.32924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65.8713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54.9278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2.08787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2.83998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5-A6D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0.9004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57.4767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8.3772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84.028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2.341284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66.3696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.222628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79.506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50.2839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2.2997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40.0053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72.3050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06.02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9.75434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6.26568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22.5107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9.16786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61.6785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D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6.4256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62.2137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18.6394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7.588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2.57277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90.1615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74.372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92.09486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66.4671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5.497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0.12669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95.6244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3.016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8.05217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4.963956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22.4285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99.8286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22.257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7.1584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.87370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22.28477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2.8639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7.30088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5.56303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0.7029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7.22328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3.479630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6M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3.7492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7.32490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1.07416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86.284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9.6084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36.67582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.6887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0.9859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8.674618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75.9366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83.79272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59.7293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Y-A9G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58.7767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10.64536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69.42208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40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71.184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7.82359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49.00811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7.3221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09.6174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06.939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13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0.8452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0.78864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1.63394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1.3571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86.9063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98.2634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6.90716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79.8462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96.7534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T-A8J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29.8978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.277420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73.6204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54.919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20.40742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75.3266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1.7782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0.44973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8.67152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1.8129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8.06447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3.74846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3.272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2.8081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49.535927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82.144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60.3800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42.5241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8.16393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2.55908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5.60485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6.4117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96.622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73.03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Q-A2O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1.0410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0.66022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51.7012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5.74834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2.96936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28.717706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4.2045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8.0312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3.82671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3.6726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29.9703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53.642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4.33848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2.11400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6.4524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Y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1.082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3.9666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5.04892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X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09.0583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59.3640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0.30566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H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0.66735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1.9496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2.61701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8H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67.459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.32722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53.7870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1.4811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59.1508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77.6697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04.49217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59.3868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63.8790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0C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53.8803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3.79824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7.6785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0S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0.6403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7.00015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7.640483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1.477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1.51068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9.9665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39.6754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.17884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09.8543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58.5836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6.1782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44.7618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58.8460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2.7661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.9200972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K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34.9928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4.4794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09.4722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3.26815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9.9176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6.649524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06.150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6.3971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52.5475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71.0626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55.67151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526.7341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13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0.91933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75.8594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56.77879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72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8.5256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.53622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.98942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8.1649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72.68364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80.8485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I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3.8147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9.54201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.7272154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2.0230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06.3870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98.4100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47.2003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9.97527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67.1756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0.431348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0.3365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9.9052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67.5676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1.8826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99.4502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3J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3.8884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0.74737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24.6357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15.592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6.9469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52.539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9.9266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2.57306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2.64644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5U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3.1953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59.56492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52.7603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AQ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2.19693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6.91618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79.11312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.624258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3.49826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7.87400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L-A5Z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5.1277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69.2474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54.3752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08.293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74.161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82.4551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4.5910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4.9003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50.3093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T-A61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17.62590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39.8079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57.43382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81.0627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54.4577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6.6049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8.71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9.05093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07.76726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31.863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26.01350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57.8766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92.24793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10.774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803.0227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3O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4.87466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5.23305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0.10771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3.4777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6.57099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0.0487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4.85158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2.61874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.23284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3.291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1.5416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04.8329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0.71336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07.38354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8.0969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7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63.1739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7.626320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60.8002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5.833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6.80900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2.64244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62.8723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.041372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5.830992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7.36848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45.9307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73.2992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2.430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9.18475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11.6148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3.1117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1.12347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8.01176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25.583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6.47385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09.10942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64.951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4.33870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59.289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K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8.5148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2.3207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56.194117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7.6041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82.24868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9.852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5.46617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59.6532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4.18705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48.1609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4.74769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62.9086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.55951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2.1502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3.59076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9.419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23.48296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4.063918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D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1.618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5.58553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7.2036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5.3776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65.7090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591.0867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1.9150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69.1839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7.268874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67.85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2.77543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85.08214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3W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62.824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8.85453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11.6787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93.048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.711851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75.3369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0.421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8.69470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49.1163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54.570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1.03388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35.60460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S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9.32317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36.373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25.6971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83.860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6.91320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80.7735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.257729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66.0643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62.3220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0.3527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98.0488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7.6961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4.665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92.20400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16.8691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1.44236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9.60406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.1616999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40.6091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6.94797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6.33879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O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.27034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7.83675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.566408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3.4369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8.213118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45.2237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6.8339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70.8429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4.00906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9.2405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9.88369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9.35680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69.9448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3.10443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33.0493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9.479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5.72574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65.2050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4I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35.6007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3.30213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2.29858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13.008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9.7766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32.7853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4-A2H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3.5710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5.7657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7.80536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3.9075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65.5861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89.4936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2.2243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1.33533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3.55964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57.8232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9.90287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57.72612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79.013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09.8073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88.8207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20.79378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07.9189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28.712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3.44926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6.28605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02.83679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5.2526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.420401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6.67301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6.3209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07.85406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54.17502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0.01795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65.6264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85.60854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70.558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6.94171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3.6164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4-A2H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93.8636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1.45865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55.322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1.70906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5.15410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76.86317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11.17656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6.46136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67.637936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F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7.4179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.489909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17.90784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7I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0.9386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.017477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98.95617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7.2099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6.3398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19.12990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2.4342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79.5502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21.9845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64.5454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43.26234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07.8077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5.7748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4.21953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1.55528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R3-A69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5.64466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86.3070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01.9517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5N-A9K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4.58346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0.05284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5.46938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.0911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57.3496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87.4407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8.3472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0.92694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29.2741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4.2191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8.44305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4.22385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5.26688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5.99411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.26099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4-A0E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13.316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3.3226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46.6388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40.545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8.29042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32.2548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5.401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28.141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93.5434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90.6883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5.80140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24.886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90.252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7.26890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47.5214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87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3.1986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4.02853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7.2271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3.77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6.92297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6.84839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R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8.754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2.16834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0.9228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6.85115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8.81178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8.03937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89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45.82054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9.24313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6.57740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6.31326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58.92724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2.61398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.59988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67.8379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54.2380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8.7473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4.1001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2.847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1.7495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8.64301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.106570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3.352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01.353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94.7065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8O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9.5100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4.41658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3.9266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3.1026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9.11591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52.21859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9.9375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15.8910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5.9534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1.5076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8.27987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9.787480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.46597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3.1288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18.66287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F-AA3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9.8713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5.97870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05.8500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L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25.5387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2.4131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67.951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98.45643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3.90524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4.55119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L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.940267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3.93421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4.87448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86.8313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22.95431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09.7856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2.275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4.78012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7.05577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12.266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2.76092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95.0277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7P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03.9816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4.96683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68.9484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0.264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24.26782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74.5320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22.404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4.29909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66.70358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71.7248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17.0388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88.76368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76.64617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67.6734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44.31960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5N-A9K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9.5446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84.48943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4.94482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77.58687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48.142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25.72894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6.5851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1.33978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5.24534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1.0547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.90493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8.95965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56.471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.11803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6.3533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8.71167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86.991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58.2802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70.668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6.22069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36.8889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3.53455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37.2286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0.7632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49.708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9.4351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99.1432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MV-A51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9.927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9.78717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99.7144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2P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5.352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3.70194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1.6509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X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03.493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8.462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41.9559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76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26.91463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27.808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0.89424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6I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5.65577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27.6473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31.9915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74.43879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87.6094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62.04820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7.5510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.35354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0.19749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0.3510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.342776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1.00827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9.3275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1.0214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60.3490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42.7797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0.42021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3.1999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3V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15.6387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2.1320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07.7708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8.2536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56.1429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74.3965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3Q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86.3248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5.25443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71.579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A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67.0786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24.28297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1.3616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B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86.5010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.01492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40.5159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6Z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17.085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4.24186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82.8433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3.3399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7.3494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5.99046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1.62244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7.55499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.9325517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59.57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8.36519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17.9356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56.655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9.76291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06.4186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6.415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1.65238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28.0673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31.1797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52.0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83.2067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C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5.049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2.071633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72.97802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8.6919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71.1984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19.89039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5.4583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4.97245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0.48586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71.8078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3.79190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5.5997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8.2131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4.86027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73.0734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2.449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4.80960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77.2588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8H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85.019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5.4912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90.5107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PQ-A6F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07.859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1.32503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6.53454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4.045543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0.03690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4.082447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99.55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1.6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81.1932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01.559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0.85327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2.4127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C-A66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3.00238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53.4852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0.48286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8O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7.013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6.58373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0.42993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86.3454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61.7666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48.1121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94.61093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.79928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0.41021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A3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11.2839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1.13504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40.1489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4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.652401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08.0552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7.70760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83.27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0.490445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3.7700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5W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5.776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.745499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4.0306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08.7653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.285618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64.47977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7.336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4.66016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81.9963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3I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8.107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5.4591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53.56696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4.560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97.28166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01.84194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2.840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9.36226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6.521616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00.7179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65.3292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64.61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4.047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53.8848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0.162191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1.3288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2.00302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.674196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76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2.8617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23.6768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26.5385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10.1555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92.5350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02.69060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6.90287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60.56529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3.6624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2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.9713917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4.16334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4.1347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47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1.6120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1.14730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90.46477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1.9773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9.9322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71.90964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42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1.320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2.89137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64.2114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42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5.9359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22.0311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6.09526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4.3603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10.6427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76.28238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28.320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7.62981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95.9505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3O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7.344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1.27104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8.61561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7.608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.311786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21.29678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49.791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79.27636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29.0678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B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6.4855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00.1591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56.6447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.7837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0.60973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4.39344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.628006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16.94463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3.316631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5-A4T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84.0724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3.90126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67.9736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41.3382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.318883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88.0193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96.855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48.3816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45.2371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0Y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5.16793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6.33108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.16315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T-A3E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4.224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7.97285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72.197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89.7675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84.31071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74.0782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5.396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89.5244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34.9206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1.172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.311630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12.4837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6.90117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5.18526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12.0864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83.57434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04.35683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87.93117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84.1899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7.04921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.8592601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1.6088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2.68948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04.2983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PQ-A6F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6.08346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4.00135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.082108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1H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01.0204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4.27005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56.75037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3X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7.92138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7.05713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9.13574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W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9.5514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24.4026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4.8512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.157087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7.155694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.3127826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3W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0.3048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57.5022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7.80716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Y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2.8230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65.75022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98.5732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63.5068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52.3596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5.866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LT-A5Z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91.3547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8.794343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60.1491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4Z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54.2315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1.81802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26.0495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4A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.18370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4.18544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3.36914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94.395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42.3640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536.759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2E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0.54823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7.0968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87.6450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88.829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1.476803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37.3528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J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0.5146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.836986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07.35161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0.66279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1.88215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1.21936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8.6769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24.1120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95.435079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.46834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.6300561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.838289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W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00.390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.72672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1.1171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3M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04.578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6.01521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80.59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X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2.60630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.266866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66.87317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4.63523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6.78687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2.15163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1.11507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3.74531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4.860394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4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08.58648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8.5398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9.95339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04.10257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52.544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8.44197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34.232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06.8396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27.392666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8.3002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5.5034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3.80370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82.2646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49.8784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32.14304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6.81614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72.62184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89.4379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W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9.0451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70.8870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61.8418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4A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54.1687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18.93806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4.769331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87.935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4.53450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82.469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6.48682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15.6852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32.1721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C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6.4295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61.492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17.9217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N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3.74697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7.920949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1.66792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2F-A9K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7.35619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5.1838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47.8276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59.7565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0.30449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20.06101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9.688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4.50405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4.19301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8.3020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88.55156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06.8536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40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03.98969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4.84581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9.14388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L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3.53996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.847385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2.69257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1.50068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5.03172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6.53241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6.361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6.91303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83.27481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4X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12.9445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7.27767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90.22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4.072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.98703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2.0855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9.747375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4.85243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5.105058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5-AA2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72.561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7.8122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70.3736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C-A9T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4.653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7.27153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1.9250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4.53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21.2303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715.7663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6FZ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6.024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6.53524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9.48923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7.6239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10.90650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78.5304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6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8.2935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67.8162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19.5227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5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8.5027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06.74705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05.2498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5R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9.7146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6.319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66.0342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HQ-A5N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74.905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1.63383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56.539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3P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9.7183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6.83868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6.5570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N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9.7577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5.04551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54.71226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78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.554607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36.9703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85.5249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3.4298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91.81673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45.246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U-A0Y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805709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42.963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43.44421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SY-A9G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3.18856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8.8786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62.06723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11.068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55.19018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66.2582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5.67406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52.7379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37.0638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59.746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56.9970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16.7432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27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47.719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3.08545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40.8047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M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96.6818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3.53498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10.2168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9.3637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5.47842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4.84213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4.5509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17.36719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1.91812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1.85738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2.39027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.532893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A4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67.338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1.0865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38.4248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97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3.2527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1.37882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.87396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ZF-A9R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7.63924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8.02244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59.61679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43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4.94512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09.6947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24.6399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8H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75.554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95.13173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70.6866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83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4.836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47.8628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52.6991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2C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5.21754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0.22927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5.446816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AM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3.55285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8.81971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72.37256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28.6953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1.95905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0.65444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J-A3Z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31.470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9.7378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31.2084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2I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82.37859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94.207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6.5865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93.5737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0.1923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13.7660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6.13816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7.84297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1.7048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3O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.2544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2.01502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7.7606161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3.6747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7.59624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3.9214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UY-A9P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0.1271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69.9606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80.08788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5B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4.50456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3.77249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.732069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4-A3W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5.39216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44.6870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90.0791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J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2.1800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4.79377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6.973840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5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04.06291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8.0601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3.99726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3I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9.89498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70.8489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30.7439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T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9.23286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5.47479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6.24192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YF-AA3M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16.422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8.22694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64.6497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Y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79.3738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4.74369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64.11757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Q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01.993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25.72658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27.7201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3SP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11.1825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27.4769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38.6595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6I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5.1157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00.1976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85.0819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8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01.5253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2.4362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03.9615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2-A3I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09.791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6.92702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46.7182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0.157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8.22427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91.93338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XF-A9S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67.1908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7.7898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14.9806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5.2266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6.21899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09.007628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R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4.089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9.3375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5.24842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K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99.254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9.06253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0.19231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A7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5.0052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44.2425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9.2478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KQ-A41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00.005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93.1477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93.15351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E7-A67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79.30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.389486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67.9190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B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0.352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93.86847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74.220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5U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32.733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2.39242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05.12607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U-AAT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1.88700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4.1011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2.21416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CF-A9FH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76.18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6.49031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12.671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FD-A6T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0.4023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2.59816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93.0005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4Z-AA7O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01.3619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04.23346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7.128476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V-A3Q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09.672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7.8543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147.52637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6A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6.025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4.21120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1.81430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DK-A1A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.31353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12.94289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20.25643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D-A6C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15.177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.064824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1.1124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GC-A3R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3.018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6.94906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79.967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GA_TCGA-BT-A20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6.41479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8.02249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34.4372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9.2438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45.1137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54.3575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0.6316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05.4625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4.8309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40.317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2.70555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73.02314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74.745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27.90492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02.65049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8.321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5.36625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2.955278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39.2572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.10096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1.3582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8.95190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33.79887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82.7507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0.3875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4.96120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.573609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9.113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1.86285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0.9759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6.9048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9.48725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7.41760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3.6366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0.72099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7.0843383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62.05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4.7465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87.31173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24.916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2.2526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27.16887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4.871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94.44623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89.3181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4.40946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8.50871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52.91817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75.123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9.33120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44.4544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4.3855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9.24189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5.143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5.332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5.71088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49.62115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74.462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4.195397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18.65743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84.871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35.1856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20.0569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40.2903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5.330056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25.6203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24.573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0.33064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24.90452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59.36984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29.34482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.02501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5.8444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35.9067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70.062384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8.223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0.02883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78.2522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13.639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.783516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93.8561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2.224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7.29902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9.523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3.006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.811462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24.8176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4.36471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.1523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84.21241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1.5534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04.7873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56.7661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9.710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6.78040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2.93009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9.2578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6.13268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.125190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82.370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.117350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4.48773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3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85.2146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.859184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91.35542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55.51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4.50254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21.01639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84.558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59.69670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44.2555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3.6584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1.262875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82.395611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3.7794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.020551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22.79996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3.779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3.21619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0.56286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12.103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79.88830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32.21516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33.1039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0.45664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3.56057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20.3672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8.17353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8.5408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9.613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2.912295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26.701479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4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8.53232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63.00159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5.53072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.8233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32.8381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18.01474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77.3957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0.2313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7.16438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67.685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0.2367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97.9225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42.8501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6.453952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6.396220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3.7571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94.9037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1.1466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56.8434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1.13911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25.704333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05.9877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5.37230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0.61541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01.7851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04.6143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02.82916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79.0593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1.49565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7.563688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5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7.06964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63.02650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4.04314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2.029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29.39533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01.42472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2.595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7.29842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95.29753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1.720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4.0140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95.73495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75.34026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2.50719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2.83307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3.5753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72.15712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25.7324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2.93603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1.86821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8.93218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81.0822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.98084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08.0631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44.913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.4834529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48.39702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32.6835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07.9639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40.64754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1.635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1.47691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53.1121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1.8183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3.22479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8.59353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26.696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2.461713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9.1578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16.4403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31.94621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5.505913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91.242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60.143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1.3853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41.5553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73.9606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5.51590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08.4459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80.56609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7.87982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1.4289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1.97493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59.454030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8.90448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24.22029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.6841899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6.79060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0.23677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3.4461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7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0.135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8.17096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1.96494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74.536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.01972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37.55588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27.12723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3.98531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3.14192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20.9566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2.535128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83.4917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92.2588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2.48644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84.7452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77.5004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8.86132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1.360899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28.7541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0.65581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58.0983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92.67856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1.25795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1.420615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95.72647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11.318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07.0450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98.4933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91.02822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89.52160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8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57.4820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87.81568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0.333673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5.61454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8.25042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.6358724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21.0130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29.819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08.80625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4.068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10.17713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44.24534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6.41552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93.7664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47.3509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5.903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24.4687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48.56566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1.4048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96.54551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54.859288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0.65203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81.5899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72.2419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48.991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27.4200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76.4111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54.677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7.33410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92.0112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69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67.08766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56.7254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23.81314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17.761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9.91076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07.850303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06.5157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9.84014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46.35585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47.4323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81.99832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4.5660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3.25338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7.67887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5.5745075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06.05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32.820783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038.8718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41.983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10.6498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52.6329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01.4656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07.22512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.2405313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87.724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.9535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13.7707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6.3028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7.85074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88.4520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0.12012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31.15813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71.278261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1.28290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2.773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38.50937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09.2553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.40842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31.846937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9.04797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8.668730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7.716708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27.8350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5.893824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73.728829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48.5609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9.99077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8.551688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54.13033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84.5824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0.452154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3.425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.92410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17.50097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42.7800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.663246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55.4433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.68195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58.68482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91.366777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9.6904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9.52569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9.835282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07.1287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55.6323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862.76113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09.0310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8.72119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07.75226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67.55277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9.61409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2.061314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88.2064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2.96642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95.23999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66.0858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4.16045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60.24629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1.7419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03.10795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4.84988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83.9806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1.71223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2.268416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9.52027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53.0079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33.4876991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89.7148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73.6641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83.949318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17.259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42.71497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459.97436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60.68836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39.61038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21.07797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468.81849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0.76574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1.94725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9.19609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70.7747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99.9708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51.01139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71.901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22.9129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45.92708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26.05546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19.871625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44.77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1.878375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26.64893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9.2337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.254789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8.4884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38.033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27.89673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465.9301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5.5807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9.36731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16.21344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3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2.1664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4.2129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22.046422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60.88072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41.41383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0.533112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39.77120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65.72149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5.950285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85.1800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15.1756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00.35571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11.7888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06.25895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4.470057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271.92039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03.2610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31.34065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85.8113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49.18077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3.369428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55.284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72.3652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827.6494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53.805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0.88571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44.69122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357.7364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6.144026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71.59241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4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35.8596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37.6649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73.52463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1.89487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.38726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2.2821319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71.541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17.60361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3.9375025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6.54334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0.9926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4.44934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8.237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6.860461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25.0980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0.021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7.044292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92.976805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39.9584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.820330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51.77876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73.093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8.44215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04.6513132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620.76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353.191678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973.95497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8.933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28.4845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07.41769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5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90.6319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164.031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54.663224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71.66198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70.60636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42.268348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01.885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51.6904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53.57620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696.08570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45.61621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50.4694896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51.8484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55.6122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03.76381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843.1294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87.015899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30.14539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09.491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.264500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88.227205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0.60808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65.3181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435.926193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180.660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90.82798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789.8320837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920.05682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27.00368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-1047.060508</w:t>
            </w:r>
          </w:p>
        </w:tc>
      </w:tr>
      <w:tr>
        <w:trPr>
          <w:trHeight w:val="315" w:hRule="atLeast"/>
        </w:trPr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SE13507_GSM3407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69.345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23.6445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692.9900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color w:val="000000"/>
      <w:kern w:val="0"/>
      <w:sz w:val="24"/>
      <w:szCs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2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Et3">
    <w:name w:val="e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24:00Z</dcterms:created>
  <dc:creator>张 永生</dc:creator>
  <dc:description/>
  <cp:keywords/>
  <dc:language>en-US</dc:language>
  <cp:lastModifiedBy>张 永生</cp:lastModifiedBy>
  <dcterms:modified xsi:type="dcterms:W3CDTF">2021-11-15T0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